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C8DE0" w14:textId="322AEB4E" w:rsidR="00830484" w:rsidRPr="00A12B80" w:rsidRDefault="00830484" w:rsidP="0035332D">
      <w:pPr>
        <w:tabs>
          <w:tab w:val="left" w:pos="1134"/>
        </w:tabs>
        <w:spacing w:line="360" w:lineRule="auto"/>
        <w:rPr>
          <w:rFonts w:ascii="Arial" w:eastAsiaTheme="majorEastAsia" w:hAnsi="Arial" w:cs="Arial"/>
          <w:b/>
          <w:bCs/>
          <w:sz w:val="22"/>
        </w:rPr>
      </w:pPr>
      <w:r w:rsidRPr="00A12B80">
        <w:rPr>
          <w:rFonts w:ascii="Arial" w:eastAsiaTheme="majorEastAsia" w:hAnsi="Arial" w:cs="Arial"/>
          <w:b/>
          <w:bCs/>
          <w:sz w:val="22"/>
        </w:rPr>
        <w:t>Supplemental Table 1</w:t>
      </w:r>
      <w:r w:rsidR="003238F2" w:rsidRPr="00A12B80">
        <w:rPr>
          <w:rFonts w:ascii="Arial" w:eastAsiaTheme="majorEastAsia" w:hAnsi="Arial" w:cs="Arial"/>
          <w:b/>
          <w:bCs/>
          <w:sz w:val="22"/>
        </w:rPr>
        <w:t>.</w:t>
      </w:r>
      <w:r w:rsidRPr="00A12B80">
        <w:rPr>
          <w:rFonts w:ascii="Arial" w:eastAsiaTheme="majorEastAsia" w:hAnsi="Arial" w:cs="Arial"/>
          <w:b/>
          <w:bCs/>
          <w:sz w:val="22"/>
        </w:rPr>
        <w:t xml:space="preserve"> </w:t>
      </w:r>
      <w:r w:rsidRPr="00A12B80">
        <w:rPr>
          <w:rFonts w:ascii="Arial" w:eastAsiaTheme="majorEastAsia" w:hAnsi="Arial" w:cs="Arial"/>
          <w:sz w:val="22"/>
        </w:rPr>
        <w:t>Outcomes by presence or absence of VTE prevalence at baseline and by use of oral anticoagula</w:t>
      </w:r>
      <w:r w:rsidR="00D01FDA" w:rsidRPr="00A12B80">
        <w:rPr>
          <w:rFonts w:ascii="Arial" w:eastAsiaTheme="majorEastAsia" w:hAnsi="Arial" w:cs="Arial" w:hint="eastAsia"/>
          <w:sz w:val="22"/>
        </w:rPr>
        <w:t>n</w:t>
      </w:r>
      <w:r w:rsidR="00D01FDA" w:rsidRPr="00A12B80">
        <w:rPr>
          <w:rFonts w:ascii="Arial" w:eastAsiaTheme="majorEastAsia" w:hAnsi="Arial" w:cs="Arial"/>
          <w:sz w:val="22"/>
        </w:rPr>
        <w:t>t</w:t>
      </w:r>
      <w:r w:rsidRPr="00A12B80">
        <w:rPr>
          <w:rFonts w:ascii="Arial" w:eastAsiaTheme="majorEastAsia" w:hAnsi="Arial" w:cs="Arial"/>
          <w:sz w:val="22"/>
        </w:rPr>
        <w:t xml:space="preserve"> at baseline</w:t>
      </w:r>
      <w:r w:rsidR="009525CC" w:rsidRPr="00A12B80">
        <w:rPr>
          <w:rFonts w:ascii="Arial" w:eastAsia="ＭＳ 明朝" w:hAnsi="Arial" w:cs="Arial"/>
          <w:sz w:val="22"/>
        </w:rPr>
        <w:t xml:space="preserve"> </w:t>
      </w:r>
      <w:r w:rsidRPr="00A12B80">
        <w:rPr>
          <w:rFonts w:ascii="Arial" w:eastAsiaTheme="majorEastAsia" w:hAnsi="Arial" w:cs="Arial"/>
          <w:sz w:val="22"/>
        </w:rPr>
        <w:t>(</w:t>
      </w:r>
      <w:r w:rsidR="006D24EA" w:rsidRPr="00A12B80">
        <w:rPr>
          <w:rFonts w:ascii="Arial" w:eastAsiaTheme="majorEastAsia" w:hAnsi="Arial" w:cs="Arial"/>
          <w:sz w:val="22"/>
        </w:rPr>
        <w:t>p</w:t>
      </w:r>
      <w:r w:rsidRPr="00A12B80">
        <w:rPr>
          <w:rFonts w:ascii="Arial" w:eastAsiaTheme="majorEastAsia" w:hAnsi="Arial" w:cs="Arial"/>
          <w:sz w:val="22"/>
        </w:rPr>
        <w:t>ancreatic cancer patients, n = 1006)</w:t>
      </w:r>
    </w:p>
    <w:tbl>
      <w:tblPr>
        <w:tblW w:w="13898" w:type="dxa"/>
        <w:tblBorders>
          <w:top w:val="single" w:sz="4" w:space="0" w:color="auto"/>
          <w:left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6"/>
        <w:gridCol w:w="852"/>
        <w:gridCol w:w="980"/>
        <w:gridCol w:w="835"/>
        <w:gridCol w:w="1155"/>
        <w:gridCol w:w="621"/>
        <w:gridCol w:w="1135"/>
        <w:gridCol w:w="583"/>
        <w:gridCol w:w="1135"/>
        <w:gridCol w:w="624"/>
        <w:gridCol w:w="1135"/>
        <w:gridCol w:w="573"/>
        <w:gridCol w:w="1135"/>
        <w:gridCol w:w="583"/>
        <w:gridCol w:w="1136"/>
      </w:tblGrid>
      <w:tr w:rsidR="00A12B80" w:rsidRPr="00A12B80" w14:paraId="03B6CD99" w14:textId="77777777" w:rsidTr="004C440F">
        <w:trPr>
          <w:trHeight w:val="701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AB83C5" w14:textId="77777777" w:rsidR="00830484" w:rsidRPr="00A12B80" w:rsidRDefault="00830484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sz w:val="22"/>
              </w:rPr>
            </w:pPr>
            <w:bookmarkStart w:id="0" w:name="_Hlk137548227"/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EB12A6" w14:textId="2030B33C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DOAC or warfarin </w:t>
            </w:r>
            <w:proofErr w:type="spellStart"/>
            <w:r w:rsidRPr="00A12B80">
              <w:rPr>
                <w:rFonts w:ascii="Arial" w:eastAsiaTheme="majorEastAsia" w:hAnsi="Arial" w:cs="Arial"/>
                <w:sz w:val="22"/>
              </w:rPr>
              <w:t>use</w:t>
            </w:r>
            <w:r w:rsidRPr="00A12B80">
              <w:rPr>
                <w:rFonts w:ascii="Arial" w:eastAsiaTheme="majorEastAsia" w:hAnsi="Arial" w:cs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373B3B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sz w:val="22"/>
              </w:rPr>
            </w:pP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E80081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Symptomatic </w:t>
            </w:r>
            <w:r w:rsidRPr="00A12B80">
              <w:rPr>
                <w:rFonts w:ascii="Arial" w:eastAsiaTheme="majorEastAsia" w:hAnsi="Arial" w:cs="Arial"/>
                <w:sz w:val="22"/>
              </w:rPr>
              <w:br/>
              <w:t>VTE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825F0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Incidental VTE </w:t>
            </w:r>
            <w:r w:rsidRPr="00A12B80">
              <w:rPr>
                <w:rFonts w:ascii="Arial" w:eastAsiaTheme="majorEastAsia" w:hAnsi="Arial" w:cs="Arial"/>
                <w:sz w:val="22"/>
              </w:rPr>
              <w:br/>
              <w:t>requiring treatmen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43032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Composite</w:t>
            </w:r>
            <w:r w:rsidRPr="00A12B80">
              <w:rPr>
                <w:rFonts w:ascii="Arial" w:eastAsiaTheme="majorEastAsia" w:hAnsi="Arial" w:cs="Arial"/>
                <w:sz w:val="22"/>
                <w:vertAlign w:val="superscript"/>
              </w:rPr>
              <w:t xml:space="preserve"> </w:t>
            </w:r>
            <w:r w:rsidRPr="00A12B80">
              <w:rPr>
                <w:rFonts w:ascii="Arial" w:eastAsiaTheme="majorEastAsia" w:hAnsi="Arial" w:cs="Arial"/>
                <w:sz w:val="22"/>
                <w:vertAlign w:val="superscript"/>
              </w:rPr>
              <w:br/>
            </w:r>
            <w:r w:rsidRPr="00A12B80">
              <w:rPr>
                <w:rFonts w:ascii="Arial" w:eastAsiaTheme="majorEastAsia" w:hAnsi="Arial" w:cs="Arial"/>
                <w:sz w:val="22"/>
              </w:rPr>
              <w:t>VTE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39B6FE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Cerebral infarction/</w:t>
            </w:r>
            <w:r w:rsidRPr="00A12B80">
              <w:rPr>
                <w:rFonts w:ascii="Arial" w:eastAsiaTheme="majorEastAsia" w:hAnsi="Arial" w:cs="Arial"/>
                <w:sz w:val="22"/>
              </w:rPr>
              <w:br/>
              <w:t>TIA/SEE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2E1D64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Bleeding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A6D7A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All-cause death</w:t>
            </w:r>
          </w:p>
        </w:tc>
      </w:tr>
      <w:tr w:rsidR="00A12B80" w:rsidRPr="00A12B80" w14:paraId="2C158CE9" w14:textId="77777777" w:rsidTr="004C440F">
        <w:trPr>
          <w:trHeight w:val="1052"/>
        </w:trPr>
        <w:tc>
          <w:tcPr>
            <w:tcW w:w="1416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6FA05D4" w14:textId="77777777" w:rsidR="00830484" w:rsidRPr="00A12B80" w:rsidRDefault="00830484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BE660B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5D672B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4BDF25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Event</w:t>
            </w:r>
          </w:p>
          <w:p w14:paraId="36BC7877" w14:textId="0758C9BC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sz w:val="22"/>
              </w:rPr>
            </w:pP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5807CC" w14:textId="52D94A5C" w:rsidR="00E338A7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Incidence</w:t>
            </w:r>
          </w:p>
          <w:p w14:paraId="29E0EDCA" w14:textId="1610AE91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% 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sz w:val="22"/>
              </w:rPr>
              <w:t>95% CI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0F30E1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Event</w:t>
            </w:r>
          </w:p>
          <w:p w14:paraId="22D3010E" w14:textId="1905AEF2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sz w:val="22"/>
              </w:rPr>
            </w:pP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DC3D59" w14:textId="0A152B38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Incidence</w:t>
            </w:r>
          </w:p>
          <w:p w14:paraId="032A28D9" w14:textId="369A0590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% 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sz w:val="22"/>
              </w:rPr>
              <w:t>95% CI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DB213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Event</w:t>
            </w:r>
          </w:p>
          <w:p w14:paraId="225540F3" w14:textId="4DD428AC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sz w:val="22"/>
              </w:rPr>
            </w:pP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95DAB" w14:textId="5F2933A3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Incidence</w:t>
            </w:r>
          </w:p>
          <w:p w14:paraId="6B7B4AF0" w14:textId="305FF289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% 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sz w:val="22"/>
              </w:rPr>
              <w:t>95% CI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F6CB3A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Event</w:t>
            </w:r>
          </w:p>
          <w:p w14:paraId="5DDF5B97" w14:textId="6BE82BD6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sz w:val="22"/>
              </w:rPr>
            </w:pP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C9A2DE" w14:textId="44E6A82E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Incidence</w:t>
            </w:r>
          </w:p>
          <w:p w14:paraId="3E7A17E2" w14:textId="17FD7F6B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% 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sz w:val="22"/>
              </w:rPr>
              <w:t>95% CI</w:t>
            </w:r>
            <w:r w:rsidR="008A5C94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F30EE4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Event</w:t>
            </w:r>
          </w:p>
          <w:p w14:paraId="438F4035" w14:textId="730DEC62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sz w:val="22"/>
              </w:rPr>
            </w:pP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9F0300" w14:textId="78325480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Incidence</w:t>
            </w:r>
          </w:p>
          <w:p w14:paraId="1442F75C" w14:textId="6C29A3B1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% </w:t>
            </w:r>
            <w:r w:rsidR="00DB75F8"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sz w:val="22"/>
              </w:rPr>
              <w:t>95% CI</w:t>
            </w:r>
            <w:r w:rsidR="00DB75F8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184E86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Event</w:t>
            </w:r>
          </w:p>
          <w:p w14:paraId="07895D2D" w14:textId="1479B770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sz w:val="22"/>
              </w:rPr>
            </w:pP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C82971" w14:textId="1C7EFA2A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Incidence</w:t>
            </w:r>
          </w:p>
          <w:p w14:paraId="08EAA055" w14:textId="67552A7A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 xml:space="preserve">% </w:t>
            </w:r>
            <w:r w:rsidR="00DB75F8"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sz w:val="22"/>
              </w:rPr>
              <w:t>95% CI</w:t>
            </w:r>
            <w:r w:rsidR="00832109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155EF1BA" w14:textId="77777777" w:rsidTr="004C440F">
        <w:trPr>
          <w:trHeight w:val="620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454" w:type="dxa"/>
              <w:bottom w:w="0" w:type="dxa"/>
              <w:right w:w="5" w:type="dxa"/>
            </w:tcMar>
            <w:vAlign w:val="center"/>
            <w:hideMark/>
          </w:tcPr>
          <w:p w14:paraId="51CB8AAE" w14:textId="77777777" w:rsidR="00830484" w:rsidRPr="00A12B80" w:rsidRDefault="00830484" w:rsidP="00973A46">
            <w:pPr>
              <w:spacing w:line="480" w:lineRule="auto"/>
              <w:ind w:leftChars="-155" w:left="-325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With VTE at baseline</w:t>
            </w:r>
          </w:p>
          <w:p w14:paraId="08940C5B" w14:textId="77777777" w:rsidR="00830484" w:rsidRPr="00A12B80" w:rsidRDefault="00830484" w:rsidP="00973A46">
            <w:pPr>
              <w:spacing w:line="480" w:lineRule="auto"/>
              <w:ind w:leftChars="-155" w:left="-325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  <w:r w:rsidRPr="00A12B80">
              <w:rPr>
                <w:rFonts w:ascii="Arial" w:eastAsiaTheme="majorEastAsia" w:hAnsi="Arial" w:cs="Arial"/>
                <w:sz w:val="22"/>
              </w:rPr>
              <w:t xml:space="preserve"> = 86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ABC0D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Yes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FD1304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4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F678E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C48A06" w14:textId="6CCFA4BF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3</w:t>
            </w:r>
          </w:p>
          <w:p w14:paraId="62F00768" w14:textId="74F01324" w:rsidR="00830484" w:rsidRPr="00A12B80" w:rsidRDefault="007F4219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1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2.0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590AF5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061B3D" w14:textId="68192E9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.0</w:t>
            </w:r>
          </w:p>
          <w:p w14:paraId="214FE2E1" w14:textId="291D4168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0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8.0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BFA4E9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2649F3" w14:textId="08D77041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3</w:t>
            </w:r>
          </w:p>
          <w:p w14:paraId="0EEFB7D0" w14:textId="4BFA1C4B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1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2.0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6B5372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6D0EB0" w14:textId="393509EE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3.6</w:t>
            </w:r>
          </w:p>
          <w:p w14:paraId="27D93A59" w14:textId="42CACC13" w:rsidR="00830484" w:rsidRPr="00A12B80" w:rsidRDefault="00054A05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5.2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27.4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A03BF3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28CE64" w14:textId="1F4AC14A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5.9</w:t>
            </w:r>
          </w:p>
          <w:p w14:paraId="4982A87F" w14:textId="11E5E9C2" w:rsidR="00830484" w:rsidRPr="00A12B80" w:rsidRDefault="00B7170C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6.6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30.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6E5A2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2434FE" w14:textId="51975C9C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68.2</w:t>
            </w:r>
          </w:p>
          <w:p w14:paraId="2611D682" w14:textId="36C8A6E3" w:rsidR="00830484" w:rsidRPr="00A12B80" w:rsidRDefault="001C10FB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52.4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81.4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4EECB701" w14:textId="77777777" w:rsidTr="004C440F">
        <w:trPr>
          <w:trHeight w:val="62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66C1E65" w14:textId="77777777" w:rsidR="00830484" w:rsidRPr="00A12B80" w:rsidRDefault="00830484" w:rsidP="00973A46">
            <w:pPr>
              <w:spacing w:line="480" w:lineRule="auto"/>
              <w:ind w:leftChars="-155" w:left="-325"/>
              <w:jc w:val="left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D700E1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No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4978B3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4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A8575F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2CCA60" w14:textId="6E6B122E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4</w:t>
            </w:r>
          </w:p>
          <w:p w14:paraId="025CB02D" w14:textId="1CA5652D" w:rsidR="00830484" w:rsidRPr="00A12B80" w:rsidRDefault="007F4219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1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2.6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F6605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59A615" w14:textId="49727EAF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4</w:t>
            </w:r>
          </w:p>
          <w:p w14:paraId="2345636D" w14:textId="7AE2F3F8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1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2.6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40060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F2A0F" w14:textId="4187AC00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4.8</w:t>
            </w:r>
          </w:p>
          <w:p w14:paraId="6B4D4A5A" w14:textId="0CDE4CB4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6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6.2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2A54C9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0360AF" w14:textId="46A03705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4</w:t>
            </w:r>
          </w:p>
          <w:p w14:paraId="2AA10639" w14:textId="3C1B4135" w:rsidR="00830484" w:rsidRPr="00A12B80" w:rsidRDefault="00B7170C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1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2.6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87AB7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08BFA7" w14:textId="58178766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9.5</w:t>
            </w:r>
          </w:p>
          <w:p w14:paraId="3DAD6F91" w14:textId="19B22880" w:rsidR="00830484" w:rsidRPr="00A12B80" w:rsidRDefault="00B7170C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2.7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22.6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DD7EE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19F86" w14:textId="41A9DE8C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57.1</w:t>
            </w:r>
          </w:p>
          <w:p w14:paraId="2501BE42" w14:textId="2CCB7A7A" w:rsidR="00830484" w:rsidRPr="00A12B80" w:rsidRDefault="001C10FB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41.0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72.3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117123A3" w14:textId="77777777" w:rsidTr="004C440F">
        <w:trPr>
          <w:trHeight w:val="620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454" w:type="dxa"/>
              <w:bottom w:w="0" w:type="dxa"/>
              <w:right w:w="5" w:type="dxa"/>
            </w:tcMar>
            <w:vAlign w:val="center"/>
            <w:hideMark/>
          </w:tcPr>
          <w:p w14:paraId="6A3570B6" w14:textId="77777777" w:rsidR="00830484" w:rsidRPr="00A12B80" w:rsidRDefault="00830484" w:rsidP="00973A46">
            <w:pPr>
              <w:spacing w:line="480" w:lineRule="auto"/>
              <w:ind w:leftChars="-155" w:left="-325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Without VTE at baseline</w:t>
            </w:r>
          </w:p>
          <w:p w14:paraId="1F31DDAC" w14:textId="77777777" w:rsidR="00830484" w:rsidRPr="00A12B80" w:rsidRDefault="00830484" w:rsidP="00973A46">
            <w:pPr>
              <w:spacing w:line="480" w:lineRule="auto"/>
              <w:ind w:leftChars="-155" w:left="-325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Pr="00A12B80">
              <w:rPr>
                <w:rFonts w:ascii="Arial" w:eastAsiaTheme="majorEastAsia" w:hAnsi="Arial" w:cs="Arial"/>
                <w:i/>
                <w:iCs/>
                <w:sz w:val="22"/>
              </w:rPr>
              <w:t>n</w:t>
            </w:r>
            <w:r w:rsidRPr="00A12B80">
              <w:rPr>
                <w:rFonts w:ascii="Arial" w:eastAsiaTheme="majorEastAsia" w:hAnsi="Arial" w:cs="Arial"/>
                <w:sz w:val="22"/>
              </w:rPr>
              <w:t xml:space="preserve"> = 920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11C402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Yes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99673A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3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1A087E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C49D3E" w14:textId="7AE7CCBE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6</w:t>
            </w:r>
          </w:p>
          <w:p w14:paraId="21D13AB4" w14:textId="29A6887D" w:rsidR="00830484" w:rsidRPr="00A12B80" w:rsidRDefault="007F4219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1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3.8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C5C36F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7746F" w14:textId="435217DF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6</w:t>
            </w:r>
          </w:p>
          <w:p w14:paraId="756A8A95" w14:textId="3F6A9D27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1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3.8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53622E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EA2F7E" w14:textId="5C4F1CF9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5.3</w:t>
            </w:r>
          </w:p>
          <w:p w14:paraId="332CB1C4" w14:textId="621763A2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6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7.7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AC807F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CA7ABD" w14:textId="20870B16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.0</w:t>
            </w:r>
          </w:p>
          <w:p w14:paraId="0AD38AB7" w14:textId="77C10F2D" w:rsidR="00830484" w:rsidRPr="00A12B80" w:rsidRDefault="00B7170C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0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9.3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7D513D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A28B4C" w14:textId="1B192ECA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7.9</w:t>
            </w:r>
          </w:p>
          <w:p w14:paraId="00C69916" w14:textId="3024B108" w:rsidR="00830484" w:rsidRPr="00A12B80" w:rsidRDefault="001C10FB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.7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21.4</w:t>
            </w:r>
            <w:r w:rsidR="00B7170C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EB967D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92DC7" w14:textId="77D8426F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6.3</w:t>
            </w:r>
          </w:p>
          <w:p w14:paraId="3F5DED9B" w14:textId="3E799BC7" w:rsidR="00830484" w:rsidRPr="00A12B80" w:rsidRDefault="008A5C9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3.4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43.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489B33C2" w14:textId="77777777" w:rsidTr="004C440F">
        <w:trPr>
          <w:trHeight w:val="62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C70CCE7" w14:textId="77777777" w:rsidR="00830484" w:rsidRPr="00A12B80" w:rsidRDefault="00830484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85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718598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No</w:t>
            </w:r>
          </w:p>
        </w:tc>
        <w:tc>
          <w:tcPr>
            <w:tcW w:w="9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F0397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882</w:t>
            </w:r>
          </w:p>
        </w:tc>
        <w:tc>
          <w:tcPr>
            <w:tcW w:w="83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D99CDB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8</w:t>
            </w:r>
          </w:p>
        </w:tc>
        <w:tc>
          <w:tcPr>
            <w:tcW w:w="115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637812" w14:textId="48DBDAD5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.9</w:t>
            </w:r>
          </w:p>
          <w:p w14:paraId="0201FD58" w14:textId="35670A1A" w:rsidR="00830484" w:rsidRPr="00A12B80" w:rsidRDefault="007F4219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4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.8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0D24B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03901" w14:textId="60493C4A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2</w:t>
            </w:r>
          </w:p>
          <w:p w14:paraId="5E4796DB" w14:textId="749AC2CA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.3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3.3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7331F0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4FB0FD" w14:textId="6FF5D058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9</w:t>
            </w:r>
          </w:p>
          <w:p w14:paraId="4545837F" w14:textId="4446B395" w:rsidR="00830484" w:rsidRPr="00A12B80" w:rsidRDefault="00017BCA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.9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4.3</w:t>
            </w:r>
            <w:r w:rsidR="00054A05"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62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D271B6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610D0A" w14:textId="0BE34DAA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.8</w:t>
            </w:r>
          </w:p>
          <w:p w14:paraId="003DFBC6" w14:textId="2A272449" w:rsidR="00830484" w:rsidRPr="00A12B80" w:rsidRDefault="00B7170C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0.3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.6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F084D0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240E01" w14:textId="55691CD3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.7</w:t>
            </w:r>
          </w:p>
          <w:p w14:paraId="543A40E9" w14:textId="3C83B580" w:rsidR="00830484" w:rsidRPr="00A12B80" w:rsidRDefault="001C10FB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1.8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4.0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58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D910EC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49</w:t>
            </w:r>
          </w:p>
        </w:tc>
        <w:tc>
          <w:tcPr>
            <w:tcW w:w="0" w:type="auto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6B053F" w14:textId="02139EFD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8.2</w:t>
            </w:r>
          </w:p>
          <w:p w14:paraId="5FB54815" w14:textId="45C70017" w:rsidR="00830484" w:rsidRPr="00A12B80" w:rsidRDefault="008A5C9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(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25.3</w:t>
            </w:r>
            <w:r w:rsidR="00E338A7" w:rsidRPr="00A12B80">
              <w:rPr>
                <w:rFonts w:ascii="Arial" w:eastAsiaTheme="majorEastAsia" w:hAnsi="Arial" w:cs="Arial"/>
                <w:sz w:val="22"/>
              </w:rPr>
              <w:t>–</w:t>
            </w:r>
            <w:r w:rsidR="00830484" w:rsidRPr="00A12B80">
              <w:rPr>
                <w:rFonts w:ascii="Arial" w:eastAsiaTheme="majorEastAsia" w:hAnsi="Arial" w:cs="Arial"/>
                <w:sz w:val="22"/>
              </w:rPr>
              <w:t>31.3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</w:tbl>
    <w:bookmarkEnd w:id="0"/>
    <w:p w14:paraId="051D630F" w14:textId="77777777" w:rsidR="00830484" w:rsidRPr="00A12B80" w:rsidRDefault="00830484" w:rsidP="0035332D">
      <w:pPr>
        <w:tabs>
          <w:tab w:val="left" w:pos="567"/>
        </w:tabs>
        <w:spacing w:line="360" w:lineRule="auto"/>
        <w:rPr>
          <w:rFonts w:ascii="Arial" w:eastAsiaTheme="majorEastAsia" w:hAnsi="Arial" w:cs="Arial"/>
          <w:sz w:val="22"/>
        </w:rPr>
      </w:pPr>
      <w:proofErr w:type="spellStart"/>
      <w:r w:rsidRPr="00A12B80">
        <w:rPr>
          <w:rFonts w:ascii="Arial" w:eastAsiaTheme="majorEastAsia" w:hAnsi="Arial" w:cs="Arial"/>
          <w:sz w:val="22"/>
          <w:vertAlign w:val="superscript"/>
        </w:rPr>
        <w:t>a</w:t>
      </w:r>
      <w:r w:rsidRPr="00A12B80">
        <w:rPr>
          <w:rFonts w:ascii="Arial" w:eastAsiaTheme="majorEastAsia" w:hAnsi="Arial" w:cs="Arial"/>
          <w:sz w:val="22"/>
        </w:rPr>
        <w:t>Oral</w:t>
      </w:r>
      <w:proofErr w:type="spellEnd"/>
      <w:r w:rsidRPr="00A12B80">
        <w:rPr>
          <w:rFonts w:ascii="Arial" w:eastAsiaTheme="majorEastAsia" w:hAnsi="Arial" w:cs="Arial"/>
          <w:sz w:val="22"/>
        </w:rPr>
        <w:t xml:space="preserve"> anticoagulant treatment that started before enrollment.</w:t>
      </w:r>
    </w:p>
    <w:p w14:paraId="0C2EFD04" w14:textId="2FFAC723" w:rsidR="00E37241" w:rsidRPr="00A12B80" w:rsidRDefault="008501C9" w:rsidP="00C84599">
      <w:pPr>
        <w:jc w:val="left"/>
        <w:rPr>
          <w:rFonts w:ascii="Arial" w:eastAsiaTheme="majorEastAsia" w:hAnsi="Arial" w:cs="Arial"/>
          <w:sz w:val="22"/>
        </w:rPr>
      </w:pPr>
      <w:r w:rsidRPr="00C84599">
        <w:rPr>
          <w:rFonts w:ascii="Arial" w:hAnsi="Arial" w:cs="Arial"/>
          <w:i/>
          <w:iCs/>
          <w:sz w:val="22"/>
        </w:rPr>
        <w:t>CI</w:t>
      </w:r>
      <w:r w:rsidRPr="00A12B80">
        <w:rPr>
          <w:rFonts w:ascii="Arial" w:hAnsi="Arial" w:cs="Arial"/>
          <w:sz w:val="22"/>
        </w:rPr>
        <w:t xml:space="preserve"> confidence interval</w:t>
      </w:r>
      <w:r w:rsidR="004200A8">
        <w:rPr>
          <w:rFonts w:ascii="Arial" w:hAnsi="Arial" w:cs="Arial"/>
          <w:sz w:val="22"/>
        </w:rPr>
        <w:t>,</w:t>
      </w:r>
      <w:r w:rsidRPr="00A12B80">
        <w:rPr>
          <w:rFonts w:ascii="Arial" w:hAnsi="Arial" w:cs="Arial"/>
          <w:sz w:val="22"/>
        </w:rPr>
        <w:t xml:space="preserve"> </w:t>
      </w:r>
      <w:r w:rsidRPr="00C84599">
        <w:rPr>
          <w:rFonts w:ascii="Arial" w:hAnsi="Arial" w:cs="Arial"/>
          <w:i/>
          <w:iCs/>
          <w:sz w:val="22"/>
        </w:rPr>
        <w:t>DOAC</w:t>
      </w:r>
      <w:r w:rsidRPr="00A12B80">
        <w:rPr>
          <w:rFonts w:ascii="Arial" w:hAnsi="Arial" w:cs="Arial"/>
          <w:sz w:val="22"/>
        </w:rPr>
        <w:t xml:space="preserve"> direct oral anticoagulant</w:t>
      </w:r>
      <w:r w:rsidR="004200A8">
        <w:rPr>
          <w:rFonts w:ascii="Arial" w:hAnsi="Arial" w:cs="Arial"/>
          <w:sz w:val="22"/>
        </w:rPr>
        <w:t>,</w:t>
      </w:r>
      <w:r w:rsidR="00054A05" w:rsidRPr="00A12B80">
        <w:rPr>
          <w:rFonts w:ascii="Arial" w:hAnsi="Arial" w:cs="Arial"/>
          <w:sz w:val="22"/>
        </w:rPr>
        <w:t xml:space="preserve"> </w:t>
      </w:r>
      <w:r w:rsidR="00054A05" w:rsidRPr="00C84599">
        <w:rPr>
          <w:rFonts w:ascii="Arial" w:hAnsi="Arial" w:cs="Arial"/>
          <w:i/>
          <w:iCs/>
          <w:sz w:val="22"/>
        </w:rPr>
        <w:t>SEE</w:t>
      </w:r>
      <w:r w:rsidR="00054A05" w:rsidRPr="00A12B80">
        <w:rPr>
          <w:rFonts w:ascii="Arial" w:hAnsi="Arial" w:cs="Arial"/>
          <w:sz w:val="22"/>
        </w:rPr>
        <w:t xml:space="preserve"> systemic embolic event</w:t>
      </w:r>
      <w:r w:rsidR="004200A8">
        <w:rPr>
          <w:rFonts w:ascii="Arial" w:hAnsi="Arial" w:cs="Arial"/>
          <w:sz w:val="22"/>
        </w:rPr>
        <w:t>,</w:t>
      </w:r>
      <w:r w:rsidRPr="00A12B80">
        <w:rPr>
          <w:rFonts w:ascii="Arial" w:hAnsi="Arial" w:cs="Arial"/>
          <w:sz w:val="22"/>
        </w:rPr>
        <w:t xml:space="preserve"> </w:t>
      </w:r>
      <w:r w:rsidRPr="00C84599">
        <w:rPr>
          <w:rFonts w:ascii="Arial" w:hAnsi="Arial" w:cs="Arial"/>
          <w:i/>
          <w:iCs/>
          <w:sz w:val="22"/>
        </w:rPr>
        <w:t>TIA</w:t>
      </w:r>
      <w:r w:rsidRPr="00A12B80">
        <w:rPr>
          <w:rFonts w:ascii="Arial" w:hAnsi="Arial" w:cs="Arial"/>
          <w:sz w:val="22"/>
        </w:rPr>
        <w:t xml:space="preserve"> transient ischemic attack</w:t>
      </w:r>
      <w:r w:rsidR="004200A8">
        <w:rPr>
          <w:rFonts w:ascii="Arial" w:hAnsi="Arial" w:cs="Arial"/>
          <w:sz w:val="22"/>
        </w:rPr>
        <w:t>,</w:t>
      </w:r>
      <w:r w:rsidRPr="00A12B80">
        <w:rPr>
          <w:rFonts w:ascii="Arial" w:hAnsi="Arial" w:cs="Arial"/>
          <w:sz w:val="22"/>
        </w:rPr>
        <w:t xml:space="preserve"> </w:t>
      </w:r>
      <w:r w:rsidR="00E37241" w:rsidRPr="00C84599">
        <w:rPr>
          <w:rFonts w:ascii="Arial" w:hAnsi="Arial" w:cs="Arial"/>
          <w:i/>
          <w:iCs/>
          <w:sz w:val="22"/>
        </w:rPr>
        <w:t>VTE</w:t>
      </w:r>
      <w:r w:rsidR="00E37241" w:rsidRPr="00A12B80">
        <w:rPr>
          <w:rFonts w:ascii="Arial" w:hAnsi="Arial" w:cs="Arial"/>
          <w:sz w:val="22"/>
        </w:rPr>
        <w:t xml:space="preserve"> venous thromboembolism</w:t>
      </w:r>
    </w:p>
    <w:p w14:paraId="536DF829" w14:textId="77777777" w:rsidR="00830484" w:rsidRPr="00A12B80" w:rsidRDefault="00830484" w:rsidP="00830484">
      <w:pPr>
        <w:widowControl/>
        <w:jc w:val="left"/>
        <w:rPr>
          <w:rFonts w:ascii="Arial" w:eastAsiaTheme="majorEastAsia" w:hAnsi="Arial" w:cs="Arial"/>
          <w:sz w:val="22"/>
        </w:rPr>
      </w:pPr>
      <w:r w:rsidRPr="00A12B80">
        <w:rPr>
          <w:rFonts w:ascii="Arial" w:eastAsiaTheme="majorEastAsia" w:hAnsi="Arial" w:cs="Arial"/>
          <w:sz w:val="22"/>
        </w:rPr>
        <w:br w:type="page"/>
      </w:r>
    </w:p>
    <w:p w14:paraId="3CD62233" w14:textId="77777777" w:rsidR="00830484" w:rsidRPr="00A12B80" w:rsidRDefault="00830484" w:rsidP="00830484">
      <w:pPr>
        <w:widowControl/>
        <w:jc w:val="left"/>
        <w:rPr>
          <w:rFonts w:ascii="Arial" w:eastAsiaTheme="majorEastAsia" w:hAnsi="Arial" w:cs="Arial"/>
          <w:sz w:val="22"/>
        </w:rPr>
        <w:sectPr w:rsidR="00830484" w:rsidRPr="00A12B80" w:rsidSect="00E245A7">
          <w:pgSz w:w="16838" w:h="11906" w:orient="landscape" w:code="9"/>
          <w:pgMar w:top="1077" w:right="1440" w:bottom="1077" w:left="1440" w:header="851" w:footer="992" w:gutter="0"/>
          <w:cols w:space="425"/>
          <w:docGrid w:type="linesAndChars" w:linePitch="360"/>
        </w:sectPr>
      </w:pPr>
    </w:p>
    <w:p w14:paraId="7DEAC82E" w14:textId="1785D9D7" w:rsidR="00830484" w:rsidRPr="00A12B80" w:rsidRDefault="00830484" w:rsidP="00973A46">
      <w:pPr>
        <w:widowControl/>
        <w:spacing w:line="480" w:lineRule="auto"/>
        <w:jc w:val="left"/>
        <w:rPr>
          <w:rFonts w:ascii="Arial" w:eastAsiaTheme="majorEastAsia" w:hAnsi="Arial" w:cs="Arial"/>
          <w:sz w:val="22"/>
        </w:rPr>
      </w:pPr>
      <w:r w:rsidRPr="00A12B80">
        <w:rPr>
          <w:rFonts w:ascii="Arial" w:eastAsiaTheme="majorEastAsia" w:hAnsi="Arial" w:cs="Arial"/>
          <w:b/>
          <w:bCs/>
          <w:sz w:val="22"/>
        </w:rPr>
        <w:lastRenderedPageBreak/>
        <w:t>Supplementary Table 2</w:t>
      </w:r>
      <w:r w:rsidRPr="00A12B80">
        <w:rPr>
          <w:rFonts w:ascii="Arial" w:eastAsiaTheme="majorEastAsia" w:hAnsi="Arial" w:cs="Arial"/>
          <w:sz w:val="22"/>
        </w:rPr>
        <w:t>.</w:t>
      </w:r>
      <w:r w:rsidR="00111AA5" w:rsidRPr="00A12B80">
        <w:rPr>
          <w:rFonts w:ascii="Arial" w:eastAsia="ＭＳ 明朝" w:hAnsi="Arial" w:cs="Arial"/>
          <w:sz w:val="22"/>
        </w:rPr>
        <w:t xml:space="preserve"> </w:t>
      </w:r>
      <w:r w:rsidRPr="00A12B80">
        <w:rPr>
          <w:rFonts w:ascii="Arial" w:eastAsiaTheme="majorEastAsia" w:hAnsi="Arial" w:cs="Arial"/>
          <w:sz w:val="22"/>
        </w:rPr>
        <w:t>Detail</w:t>
      </w:r>
      <w:r w:rsidR="00111AA5" w:rsidRPr="00A12B80">
        <w:rPr>
          <w:rFonts w:ascii="Arial" w:eastAsiaTheme="majorEastAsia" w:hAnsi="Arial" w:cs="Arial"/>
          <w:sz w:val="22"/>
        </w:rPr>
        <w:t>s</w:t>
      </w:r>
      <w:r w:rsidRPr="00A12B80">
        <w:rPr>
          <w:rFonts w:ascii="Arial" w:eastAsiaTheme="majorEastAsia" w:hAnsi="Arial" w:cs="Arial"/>
          <w:sz w:val="22"/>
        </w:rPr>
        <w:t xml:space="preserve"> of bleeding events</w:t>
      </w:r>
      <w:r w:rsidR="00832109" w:rsidRPr="00A12B80">
        <w:rPr>
          <w:rFonts w:ascii="Arial" w:eastAsiaTheme="majorEastAsia" w:hAnsi="Arial" w:cs="Arial"/>
          <w:sz w:val="22"/>
        </w:rPr>
        <w:t xml:space="preserve"> (</w:t>
      </w:r>
      <w:r w:rsidRPr="00A12B80">
        <w:rPr>
          <w:rFonts w:ascii="Arial" w:eastAsiaTheme="majorEastAsia" w:hAnsi="Arial" w:cs="Arial"/>
          <w:i/>
          <w:iCs/>
          <w:sz w:val="22"/>
        </w:rPr>
        <w:t>n</w:t>
      </w:r>
      <w:r w:rsidRPr="00A12B80">
        <w:rPr>
          <w:rFonts w:ascii="Arial" w:eastAsiaTheme="majorEastAsia" w:hAnsi="Arial" w:cs="Arial"/>
          <w:sz w:val="22"/>
        </w:rPr>
        <w:t xml:space="preserve"> = 1006)</w:t>
      </w:r>
    </w:p>
    <w:tbl>
      <w:tblPr>
        <w:tblW w:w="97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46"/>
        <w:gridCol w:w="1924"/>
        <w:gridCol w:w="1924"/>
        <w:gridCol w:w="1924"/>
      </w:tblGrid>
      <w:tr w:rsidR="00A12B80" w:rsidRPr="00A12B80" w14:paraId="44DF78A4" w14:textId="77777777" w:rsidTr="00973A46">
        <w:trPr>
          <w:trHeight w:val="591"/>
        </w:trPr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E7BC1" w14:textId="75B4A4FB" w:rsidR="00830484" w:rsidRPr="00A12B80" w:rsidRDefault="00830484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2F9A94" w14:textId="77777777" w:rsidR="00830484" w:rsidRPr="00A12B80" w:rsidRDefault="0035332D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B</w:t>
            </w:r>
            <w:r w:rsidR="00830484" w:rsidRPr="00A12B80">
              <w:rPr>
                <w:rFonts w:ascii="Arial" w:eastAsiaTheme="majorEastAsia" w:hAnsi="Arial" w:cs="Arial"/>
                <w:b/>
                <w:bCs/>
                <w:sz w:val="22"/>
              </w:rPr>
              <w:t>leeding</w:t>
            </w:r>
          </w:p>
          <w:p w14:paraId="4DAE7C72" w14:textId="501C50AD" w:rsidR="00D01FDA" w:rsidRPr="00A12B80" w:rsidRDefault="00D01FDA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i/>
                <w:iCs/>
                <w:sz w:val="22"/>
              </w:rPr>
              <w:t>n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816DD8" w14:textId="77777777" w:rsidR="00830484" w:rsidRPr="00A12B80" w:rsidRDefault="00830484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Major bleeding</w:t>
            </w:r>
          </w:p>
          <w:p w14:paraId="39E8F961" w14:textId="05F6A889" w:rsidR="00D01FDA" w:rsidRPr="00A12B80" w:rsidRDefault="00D01FDA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i/>
                <w:iCs/>
                <w:sz w:val="22"/>
              </w:rPr>
              <w:t>n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80DCA4" w14:textId="77777777" w:rsidR="00D01FDA" w:rsidRPr="00A12B80" w:rsidRDefault="00830484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Clinically </w:t>
            </w:r>
            <w:r w:rsidR="00114838"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relevant 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non-major</w:t>
            </w:r>
            <w:r w:rsidR="00114838"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bleeding</w:t>
            </w:r>
          </w:p>
          <w:p w14:paraId="39B3E185" w14:textId="00FB3DDC" w:rsidR="00830484" w:rsidRPr="00A12B80" w:rsidRDefault="00D01FDA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i/>
                <w:iCs/>
                <w:sz w:val="22"/>
              </w:rPr>
              <w:t>n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%)</w:t>
            </w:r>
          </w:p>
        </w:tc>
      </w:tr>
      <w:tr w:rsidR="00A12B80" w:rsidRPr="00A12B80" w14:paraId="348DF5A9" w14:textId="77777777" w:rsidTr="00973A46">
        <w:trPr>
          <w:trHeight w:val="299"/>
        </w:trPr>
        <w:tc>
          <w:tcPr>
            <w:tcW w:w="3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2416CD" w14:textId="77777777" w:rsidR="00830484" w:rsidRPr="00A12B80" w:rsidRDefault="00830484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Total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8B8D8B" w14:textId="77777777" w:rsidR="00830484" w:rsidRPr="00A12B80" w:rsidRDefault="00830484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38 (3.8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C1C385" w14:textId="77777777" w:rsidR="00830484" w:rsidRPr="00A12B80" w:rsidRDefault="00830484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5 (1.5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769DBB" w14:textId="77777777" w:rsidR="00830484" w:rsidRPr="00A12B80" w:rsidRDefault="00830484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24 (2.4)</w:t>
            </w:r>
          </w:p>
        </w:tc>
      </w:tr>
      <w:tr w:rsidR="00A12B80" w:rsidRPr="00A12B80" w14:paraId="2A12BB1B" w14:textId="77777777" w:rsidTr="00973A46">
        <w:trPr>
          <w:trHeight w:val="299"/>
        </w:trPr>
        <w:tc>
          <w:tcPr>
            <w:tcW w:w="3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0FD3E5" w14:textId="74263F9F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Neoplasms benign, malignant and unspecified (incl cysts and polyps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240EBA8" w14:textId="40AD0049" w:rsidR="00973A46" w:rsidRPr="00A12B80" w:rsidRDefault="00973A46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F9D6259" w14:textId="43E13299" w:rsidR="00973A46" w:rsidRPr="00A12B80" w:rsidRDefault="00973A46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3D2D3C3" w14:textId="0BE1A683" w:rsidR="00973A46" w:rsidRPr="00A12B80" w:rsidRDefault="00973A46" w:rsidP="0035332D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</w:t>
            </w:r>
          </w:p>
        </w:tc>
      </w:tr>
      <w:tr w:rsidR="00A12B80" w:rsidRPr="00A12B80" w14:paraId="639A8774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62F6F" w14:textId="70058820" w:rsidR="00830484" w:rsidRPr="00A12B80" w:rsidRDefault="00830484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Tumor he</w:t>
            </w:r>
            <w:r w:rsidR="00552398" w:rsidRPr="00A12B80">
              <w:rPr>
                <w:rFonts w:ascii="Arial" w:eastAsiaTheme="majorEastAsia" w:hAnsi="Arial" w:cs="Arial"/>
                <w:sz w:val="22"/>
              </w:rPr>
              <w:t>morrhag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268365" w14:textId="7AFA83D1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8BC43D" w14:textId="6BEE8ECD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F40618" w14:textId="77777777" w:rsidR="00830484" w:rsidRPr="00A12B80" w:rsidRDefault="00830484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</w:tr>
      <w:tr w:rsidR="00A12B80" w:rsidRPr="00A12B80" w14:paraId="1E250675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69B5F0" w14:textId="35FA693C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Blood and lymphatic system disorder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675953F" w14:textId="4A4CC4EE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7EB82A7" w14:textId="3DCD5A0F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10028AC" w14:textId="2C1E4789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</w:tr>
      <w:tr w:rsidR="00A12B80" w:rsidRPr="00A12B80" w14:paraId="53CEEF9A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B6AF2" w14:textId="1F441CE7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Disseminated intravascular coagulation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529EC7" w14:textId="19BB0E98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A22277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1117E8" w14:textId="2F63D08B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25077420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AE6821" w14:textId="1045DD3E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Eye disorder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1DD7842" w14:textId="120DE9D9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85B2D47" w14:textId="7DBCE40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CE4EA8F" w14:textId="42F86A75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</w:tr>
      <w:tr w:rsidR="00A12B80" w:rsidRPr="00A12B80" w14:paraId="3A422996" w14:textId="77777777" w:rsidTr="00973A46">
        <w:trPr>
          <w:trHeight w:val="401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ADC5C" w14:textId="3BA90FA8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Retinal hemorrhag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74811A" w14:textId="0D5A7DA8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898774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1E5225" w14:textId="607CABD6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22B61BAE" w14:textId="77777777" w:rsidTr="00973A46">
        <w:trPr>
          <w:trHeight w:val="401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88B450" w14:textId="6FEDE253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Vascular disorder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137A29BF" w14:textId="49BFC9E8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2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0.2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0A03F34" w14:textId="7CD9BB3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EA59E49" w14:textId="39F4A17A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</w:tr>
      <w:tr w:rsidR="00A12B80" w:rsidRPr="00A12B80" w14:paraId="53EEBDC5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4238A9" w14:textId="7367CC10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Aneurysm rupture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28464B7" w14:textId="41963E22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C18989A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A2F070" w14:textId="019B8A62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7C2E7AC5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31A8B" w14:textId="700C7E44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Arterial hemorrhag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4DF027" w14:textId="4F06CAA0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6030812" w14:textId="1256A00A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5976C6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</w:tr>
      <w:tr w:rsidR="00A12B80" w:rsidRPr="00A12B80" w14:paraId="2EA24D45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1FDA7E" w14:textId="55C7A68C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Respiratory, thoracic and mediastinal disorder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180DD809" w14:textId="375F99B6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62596F3" w14:textId="5AF51F36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B1CE5A2" w14:textId="705FF625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</w:tr>
      <w:tr w:rsidR="00A12B80" w:rsidRPr="00A12B80" w14:paraId="10678AF1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28C68A" w14:textId="6EAC854C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Hemoptysi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555010" w14:textId="5C79AB0D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CED2491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A0B5B3" w14:textId="7B1DA046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294EA40D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A5E086" w14:textId="700870D3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Gastrointestinal disorder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4A33FAF" w14:textId="7519E3E5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2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8 (2.8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5CEEF98" w14:textId="3127D7EC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2 (1.2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ECA7DF3" w14:textId="39222CCF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6 (1.6)</w:t>
            </w:r>
          </w:p>
        </w:tc>
      </w:tr>
      <w:tr w:rsidR="00A12B80" w:rsidRPr="00A12B80" w14:paraId="35F3851E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9FD24" w14:textId="11175909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Diverticulum intestinal hemorrhagi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48133C3" w14:textId="35C83601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AB5FAF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8829DFC" w14:textId="6D47F5E3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670BA832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46AF0E" w14:textId="77777777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Duodenal ulcer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B6A026" w14:textId="0BD061F9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2AB981" w14:textId="4A8121E4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B1B72AF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</w:tr>
      <w:tr w:rsidR="00A12B80" w:rsidRPr="00A12B80" w14:paraId="647DD274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40737C" w14:textId="15CA9A67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Gastric hemorrhag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9B3669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83363B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C45858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</w:tr>
      <w:tr w:rsidR="00A12B80" w:rsidRPr="00A12B80" w14:paraId="7118A704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FF859B" w14:textId="18922E39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lastRenderedPageBreak/>
              <w:t>Gastrointestinal hemorrhag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B57781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7 (0.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B674CB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8AB5CEC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5 (0.5)</w:t>
            </w:r>
          </w:p>
        </w:tc>
      </w:tr>
      <w:tr w:rsidR="00A12B80" w:rsidRPr="00A12B80" w14:paraId="2C955DCB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CC4A20" w14:textId="40DB709C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Hemateme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D448944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952AECD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08B1B0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</w:tr>
      <w:tr w:rsidR="00A12B80" w:rsidRPr="00A12B80" w14:paraId="3F11BD32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3BF8B4" w14:textId="539BCF62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Melen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CC107EE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7 (0.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59F6B9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5AF910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5 (0.5)</w:t>
            </w:r>
          </w:p>
        </w:tc>
      </w:tr>
      <w:tr w:rsidR="00A12B80" w:rsidRPr="00A12B80" w14:paraId="2F76A2F2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93ED99" w14:textId="2C90DF34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Lower gastrointestinal hemorrhag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0ED689" w14:textId="10239FE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848F1FB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77E41A" w14:textId="535C7F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7EF63EAE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55EE29" w14:textId="7726BFD6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Small intestinal hemorrhag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9E8956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4 (0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9079E8D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5A803B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</w:tr>
      <w:tr w:rsidR="00A12B80" w:rsidRPr="00A12B80" w14:paraId="19D81345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CFA4F4" w14:textId="249A64B0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Hemorrhagic ascite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F7F558" w14:textId="3BBC1173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8BD622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A2B3CA" w14:textId="6CC4885D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6D371471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67EB1A" w14:textId="521575CC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Intra-abdominal hemorrhag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B2FE4A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3 (0.3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D23F6A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3 (0.3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FD799E0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</w:tr>
      <w:tr w:rsidR="00A12B80" w:rsidRPr="00A12B80" w14:paraId="20825BBC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39CCB2" w14:textId="7098D7BB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Hepatobiliary disorder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A6E777E" w14:textId="7FC3A6F4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5AEB0AC4" w14:textId="4C25C682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0608F3EC" w14:textId="784B6DA1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</w:t>
            </w:r>
          </w:p>
        </w:tc>
      </w:tr>
      <w:tr w:rsidR="00A12B80" w:rsidRPr="00A12B80" w14:paraId="43F2868D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182CBB" w14:textId="56FD379A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proofErr w:type="spellStart"/>
            <w:r w:rsidRPr="00A12B80">
              <w:rPr>
                <w:rFonts w:ascii="Arial" w:eastAsiaTheme="majorEastAsia" w:hAnsi="Arial" w:cs="Arial"/>
                <w:sz w:val="22"/>
              </w:rPr>
              <w:t>Hemobilia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790189" w14:textId="7C6893A2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3CCB7F" w14:textId="6DC4836E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57A21A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</w:tr>
      <w:tr w:rsidR="00A12B80" w:rsidRPr="00A12B80" w14:paraId="212AEF2B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FFB53C" w14:textId="13D01750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Renal and urinary disorder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FD8ACB8" w14:textId="40550A6D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3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0.3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7666D44D" w14:textId="03D141F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1EB766C" w14:textId="15BF9006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 w:hint="eastAsia"/>
                <w:b/>
                <w:bCs/>
                <w:sz w:val="22"/>
              </w:rPr>
              <w:t>3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 xml:space="preserve"> (0.3)</w:t>
            </w:r>
          </w:p>
        </w:tc>
      </w:tr>
      <w:tr w:rsidR="00A12B80" w:rsidRPr="00A12B80" w14:paraId="724622F9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20B786" w14:textId="4B4AE915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Hematuri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2D6386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4FEF56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9D800B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2 (0.2)</w:t>
            </w:r>
          </w:p>
        </w:tc>
      </w:tr>
      <w:tr w:rsidR="00A12B80" w:rsidRPr="00A12B80" w14:paraId="7023D971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B8A9C4" w14:textId="15925F41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Renal hemorrhag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25568B1" w14:textId="1BEFB3F3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9E39C0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1A405C" w14:textId="19E1656C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  <w:tr w:rsidR="00A12B80" w:rsidRPr="00A12B80" w14:paraId="755C4BCD" w14:textId="77777777" w:rsidTr="00973A46">
        <w:trPr>
          <w:trHeight w:val="299"/>
        </w:trPr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4E384B" w14:textId="73AF4D35" w:rsidR="00973A46" w:rsidRPr="00A12B80" w:rsidRDefault="00367E9B" w:rsidP="00973A46">
            <w:pPr>
              <w:spacing w:line="480" w:lineRule="auto"/>
              <w:jc w:val="left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Injury, poisoning and procedural complications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3ED29453" w14:textId="44C8C979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2F911064" w14:textId="46291F94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6B2E96CE" w14:textId="738087BF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</w:rPr>
            </w:pP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b/>
                <w:bCs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b/>
                <w:bCs/>
                <w:sz w:val="22"/>
              </w:rPr>
              <w:t>)</w:t>
            </w:r>
          </w:p>
        </w:tc>
      </w:tr>
      <w:tr w:rsidR="00A12B80" w:rsidRPr="00A12B80" w14:paraId="7AFCA17D" w14:textId="77777777" w:rsidTr="00973A46">
        <w:trPr>
          <w:trHeight w:val="299"/>
        </w:trPr>
        <w:tc>
          <w:tcPr>
            <w:tcW w:w="39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59C3F4" w14:textId="6C07147D" w:rsidR="00973A46" w:rsidRPr="00A12B80" w:rsidRDefault="00973A46" w:rsidP="00973A46">
            <w:pPr>
              <w:spacing w:line="480" w:lineRule="auto"/>
              <w:ind w:leftChars="130" w:left="273"/>
              <w:jc w:val="left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Post procedural hemorrhage</w:t>
            </w:r>
          </w:p>
        </w:tc>
        <w:tc>
          <w:tcPr>
            <w:tcW w:w="19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BF43E0" w14:textId="20A2118C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  <w:tc>
          <w:tcPr>
            <w:tcW w:w="19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9BD937" w14:textId="77777777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0</w:t>
            </w:r>
          </w:p>
        </w:tc>
        <w:tc>
          <w:tcPr>
            <w:tcW w:w="19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E901F2" w14:textId="4BCD98D5" w:rsidR="00973A46" w:rsidRPr="00A12B80" w:rsidRDefault="00973A46" w:rsidP="00973A46">
            <w:pPr>
              <w:spacing w:line="48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A12B80">
              <w:rPr>
                <w:rFonts w:ascii="Arial" w:eastAsiaTheme="majorEastAsia" w:hAnsi="Arial" w:cs="Arial"/>
                <w:sz w:val="22"/>
              </w:rPr>
              <w:t>1 (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&lt;</w:t>
            </w:r>
            <w:r w:rsidRPr="00A12B80">
              <w:rPr>
                <w:rFonts w:ascii="Arial" w:eastAsiaTheme="majorEastAsia" w:hAnsi="Arial" w:cs="Arial"/>
                <w:sz w:val="22"/>
              </w:rPr>
              <w:t>0.</w:t>
            </w:r>
            <w:r w:rsidR="00F31300" w:rsidRPr="00A12B80">
              <w:rPr>
                <w:rFonts w:ascii="Arial" w:eastAsiaTheme="majorEastAsia" w:hAnsi="Arial" w:cs="Arial"/>
                <w:sz w:val="22"/>
              </w:rPr>
              <w:t>1</w:t>
            </w:r>
            <w:r w:rsidRPr="00A12B80">
              <w:rPr>
                <w:rFonts w:ascii="Arial" w:eastAsiaTheme="majorEastAsia" w:hAnsi="Arial" w:cs="Arial"/>
                <w:sz w:val="22"/>
              </w:rPr>
              <w:t>)</w:t>
            </w:r>
          </w:p>
        </w:tc>
      </w:tr>
    </w:tbl>
    <w:p w14:paraId="13113C55" w14:textId="750D98CE" w:rsidR="005F37DA" w:rsidRPr="00A12B80" w:rsidRDefault="00830484" w:rsidP="00973A46">
      <w:pPr>
        <w:spacing w:line="480" w:lineRule="auto"/>
        <w:rPr>
          <w:rFonts w:ascii="Arial" w:hAnsi="Arial" w:cs="Arial"/>
          <w:sz w:val="22"/>
        </w:rPr>
      </w:pPr>
      <w:r w:rsidRPr="00A12B80">
        <w:rPr>
          <w:rFonts w:ascii="Arial" w:eastAsiaTheme="majorEastAsia" w:hAnsi="Arial" w:cs="Arial"/>
          <w:sz w:val="22"/>
        </w:rPr>
        <w:t>MedDRA ver</w:t>
      </w:r>
      <w:r w:rsidR="002041F7" w:rsidRPr="00A12B80">
        <w:rPr>
          <w:rFonts w:ascii="Arial" w:eastAsiaTheme="majorEastAsia" w:hAnsi="Arial" w:cs="Arial"/>
          <w:sz w:val="22"/>
        </w:rPr>
        <w:t>sion</w:t>
      </w:r>
      <w:r w:rsidR="003F28C1" w:rsidRPr="00A12B80">
        <w:rPr>
          <w:rFonts w:ascii="Arial" w:eastAsiaTheme="majorEastAsia" w:hAnsi="Arial" w:cs="Arial"/>
          <w:sz w:val="22"/>
        </w:rPr>
        <w:t xml:space="preserve"> 23.0</w:t>
      </w:r>
    </w:p>
    <w:sectPr w:rsidR="005F37DA" w:rsidRPr="00A12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755F2" w14:textId="77777777" w:rsidR="007F522A" w:rsidRDefault="007F522A" w:rsidP="00DA5B65">
      <w:r>
        <w:separator/>
      </w:r>
    </w:p>
  </w:endnote>
  <w:endnote w:type="continuationSeparator" w:id="0">
    <w:p w14:paraId="5EF3FFB4" w14:textId="77777777" w:rsidR="007F522A" w:rsidRDefault="007F522A" w:rsidP="00DA5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753A3" w14:textId="77777777" w:rsidR="007F522A" w:rsidRDefault="007F522A" w:rsidP="00DA5B65">
      <w:r>
        <w:separator/>
      </w:r>
    </w:p>
  </w:footnote>
  <w:footnote w:type="continuationSeparator" w:id="0">
    <w:p w14:paraId="50F773F4" w14:textId="77777777" w:rsidR="007F522A" w:rsidRDefault="007F522A" w:rsidP="00DA5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484"/>
    <w:rsid w:val="000101DA"/>
    <w:rsid w:val="00017BCA"/>
    <w:rsid w:val="00045156"/>
    <w:rsid w:val="00045C2C"/>
    <w:rsid w:val="00045E22"/>
    <w:rsid w:val="00054A05"/>
    <w:rsid w:val="00093B19"/>
    <w:rsid w:val="000B2CA7"/>
    <w:rsid w:val="000F7630"/>
    <w:rsid w:val="00100B07"/>
    <w:rsid w:val="00111AA5"/>
    <w:rsid w:val="00114838"/>
    <w:rsid w:val="001468A8"/>
    <w:rsid w:val="001579E5"/>
    <w:rsid w:val="0018298E"/>
    <w:rsid w:val="001C10FB"/>
    <w:rsid w:val="001C222B"/>
    <w:rsid w:val="002041F7"/>
    <w:rsid w:val="002316AF"/>
    <w:rsid w:val="002E6DC2"/>
    <w:rsid w:val="00304DEE"/>
    <w:rsid w:val="003238F2"/>
    <w:rsid w:val="0035332D"/>
    <w:rsid w:val="00367E9B"/>
    <w:rsid w:val="003929FE"/>
    <w:rsid w:val="003D73EA"/>
    <w:rsid w:val="003F0A85"/>
    <w:rsid w:val="003F28C1"/>
    <w:rsid w:val="0040354B"/>
    <w:rsid w:val="004200A8"/>
    <w:rsid w:val="004444EA"/>
    <w:rsid w:val="004B17BE"/>
    <w:rsid w:val="004C440F"/>
    <w:rsid w:val="004F1DBB"/>
    <w:rsid w:val="00523D95"/>
    <w:rsid w:val="00543B89"/>
    <w:rsid w:val="00552398"/>
    <w:rsid w:val="00592D90"/>
    <w:rsid w:val="005F37DA"/>
    <w:rsid w:val="005F6F8B"/>
    <w:rsid w:val="00601EDE"/>
    <w:rsid w:val="006857C7"/>
    <w:rsid w:val="006D24EA"/>
    <w:rsid w:val="006E756A"/>
    <w:rsid w:val="007A109A"/>
    <w:rsid w:val="007B3803"/>
    <w:rsid w:val="007F4219"/>
    <w:rsid w:val="007F522A"/>
    <w:rsid w:val="00822199"/>
    <w:rsid w:val="00830484"/>
    <w:rsid w:val="00832109"/>
    <w:rsid w:val="00833E54"/>
    <w:rsid w:val="008501C9"/>
    <w:rsid w:val="0089571C"/>
    <w:rsid w:val="008963F7"/>
    <w:rsid w:val="008A5C94"/>
    <w:rsid w:val="008F20ED"/>
    <w:rsid w:val="009525CC"/>
    <w:rsid w:val="00973A46"/>
    <w:rsid w:val="00A12B80"/>
    <w:rsid w:val="00A40D8E"/>
    <w:rsid w:val="00A6059F"/>
    <w:rsid w:val="00B7170C"/>
    <w:rsid w:val="00B72BC5"/>
    <w:rsid w:val="00C11629"/>
    <w:rsid w:val="00C84599"/>
    <w:rsid w:val="00CA560D"/>
    <w:rsid w:val="00CE2B37"/>
    <w:rsid w:val="00D01FDA"/>
    <w:rsid w:val="00D7252B"/>
    <w:rsid w:val="00DA5B65"/>
    <w:rsid w:val="00DB75F8"/>
    <w:rsid w:val="00DD7E34"/>
    <w:rsid w:val="00DF14DB"/>
    <w:rsid w:val="00E338A7"/>
    <w:rsid w:val="00E37241"/>
    <w:rsid w:val="00E95BC8"/>
    <w:rsid w:val="00EE417B"/>
    <w:rsid w:val="00EF0122"/>
    <w:rsid w:val="00F31300"/>
    <w:rsid w:val="00F6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3C5BB0"/>
  <w15:chartTrackingRefBased/>
  <w15:docId w15:val="{ABFE5448-662D-4D5A-BB5C-C0433DEF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484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30484"/>
    <w:pPr>
      <w:spacing w:after="0" w:line="240" w:lineRule="auto"/>
    </w:pPr>
    <w:rPr>
      <w:rFonts w:eastAsiaTheme="minorEastAsia"/>
      <w:sz w:val="21"/>
      <w:lang w:eastAsia="ja-JP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2041F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2041F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2041F7"/>
    <w:rPr>
      <w:rFonts w:eastAsiaTheme="minorEastAsia"/>
      <w:sz w:val="20"/>
      <w:szCs w:val="20"/>
      <w:lang w:eastAsia="ja-JP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041F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041F7"/>
    <w:rPr>
      <w:rFonts w:eastAsiaTheme="minorEastAsia"/>
      <w:b/>
      <w:bCs/>
      <w:sz w:val="20"/>
      <w:szCs w:val="20"/>
      <w:lang w:eastAsia="ja-JP"/>
      <w14:ligatures w14:val="none"/>
    </w:rPr>
  </w:style>
  <w:style w:type="character" w:styleId="a9">
    <w:name w:val="Hyperlink"/>
    <w:basedOn w:val="a0"/>
    <w:uiPriority w:val="99"/>
    <w:unhideWhenUsed/>
    <w:rsid w:val="002041F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041F7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DA5B6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A5B65"/>
    <w:rPr>
      <w:rFonts w:eastAsiaTheme="minorEastAsia"/>
      <w:sz w:val="21"/>
      <w:lang w:eastAsia="ja-JP"/>
      <w14:ligatures w14:val="none"/>
    </w:rPr>
  </w:style>
  <w:style w:type="paragraph" w:styleId="ac">
    <w:name w:val="footer"/>
    <w:basedOn w:val="a"/>
    <w:link w:val="ad"/>
    <w:uiPriority w:val="99"/>
    <w:unhideWhenUsed/>
    <w:rsid w:val="00DA5B6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A5B65"/>
    <w:rPr>
      <w:rFonts w:eastAsiaTheme="minorEastAsia"/>
      <w:sz w:val="21"/>
      <w:lang w:eastAsia="ja-JP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0F76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F7630"/>
    <w:rPr>
      <w:rFonts w:asciiTheme="majorHAnsi" w:eastAsiaTheme="majorEastAsia" w:hAnsiTheme="majorHAnsi" w:cstheme="majorBidi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2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IMP</cp:lastModifiedBy>
  <cp:revision>2</cp:revision>
  <dcterms:created xsi:type="dcterms:W3CDTF">2023-09-01T05:43:00Z</dcterms:created>
  <dcterms:modified xsi:type="dcterms:W3CDTF">2023-09-01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e9e0b1-1188-43b9-948f-5af8ef5710eb</vt:lpwstr>
  </property>
</Properties>
</file>